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17" w:type="dxa"/>
        <w:tblLook w:val="04A0" w:firstRow="1" w:lastRow="0" w:firstColumn="1" w:lastColumn="0" w:noHBand="0" w:noVBand="1"/>
      </w:tblPr>
      <w:tblGrid>
        <w:gridCol w:w="284"/>
        <w:gridCol w:w="1843"/>
        <w:gridCol w:w="1325"/>
        <w:gridCol w:w="1146"/>
        <w:gridCol w:w="1328"/>
        <w:gridCol w:w="1082"/>
        <w:gridCol w:w="1328"/>
        <w:gridCol w:w="1081"/>
      </w:tblGrid>
      <w:tr w:rsidR="001A1E15" w:rsidRPr="00BA3709" w14:paraId="1309FB25" w14:textId="77777777" w:rsidTr="008C0704">
        <w:trPr>
          <w:trHeight w:val="733"/>
        </w:trPr>
        <w:tc>
          <w:tcPr>
            <w:tcW w:w="941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F682F0" w14:textId="524A185D" w:rsidR="001A1E15" w:rsidRPr="00BA3709" w:rsidRDefault="001A1E15" w:rsidP="008C0704">
            <w:pPr>
              <w:pStyle w:val="Heading5"/>
              <w:rPr>
                <w:rFonts w:asciiTheme="minorHAnsi" w:hAnsiTheme="minorHAnsi" w:cstheme="minorHAnsi"/>
              </w:rPr>
            </w:pPr>
            <w:bookmarkStart w:id="0" w:name="_Toc55927286"/>
            <w:r w:rsidRPr="00BA3709">
              <w:rPr>
                <w:rFonts w:asciiTheme="minorHAnsi" w:hAnsiTheme="minorHAnsi" w:cstheme="minorHAnsi"/>
                <w:color w:val="auto"/>
              </w:rPr>
              <w:t>Characteristics of service users who completed the questionnaire at baseline, 6-months and at baseline only</w:t>
            </w:r>
            <w:bookmarkEnd w:id="0"/>
          </w:p>
        </w:tc>
      </w:tr>
      <w:tr w:rsidR="001A1E15" w:rsidRPr="00BA3709" w14:paraId="308BB289" w14:textId="77777777" w:rsidTr="008C0704">
        <w:trPr>
          <w:trHeight w:val="327"/>
        </w:trPr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78A3" w14:textId="77777777" w:rsidR="001A1E15" w:rsidRPr="00BA3709" w:rsidRDefault="001A1E15" w:rsidP="008C07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AF8D" w14:textId="77777777" w:rsidR="001A1E15" w:rsidRPr="00BA3709" w:rsidRDefault="001A1E15" w:rsidP="008C07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All baselin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7FC1" w14:textId="77777777" w:rsidR="001A1E15" w:rsidRPr="00BA3709" w:rsidRDefault="001A1E15" w:rsidP="008C07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Baseline and follow-up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D1A6" w14:textId="77777777" w:rsidR="001A1E15" w:rsidRPr="00BA3709" w:rsidRDefault="001A1E15" w:rsidP="008C07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Baseline only</w:t>
            </w:r>
          </w:p>
        </w:tc>
      </w:tr>
      <w:tr w:rsidR="001A1E15" w:rsidRPr="00BA3709" w14:paraId="488BE1CC" w14:textId="77777777" w:rsidTr="008C0704">
        <w:trPr>
          <w:trHeight w:val="139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F474" w14:textId="77777777" w:rsidR="001A1E15" w:rsidRPr="00BA3709" w:rsidRDefault="001A1E15" w:rsidP="008C07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Variable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94D" w14:textId="77777777" w:rsidR="001A1E15" w:rsidRPr="00BA3709" w:rsidRDefault="001A1E15" w:rsidP="008C07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(n=</w:t>
            </w:r>
            <w:proofErr w:type="gramStart"/>
            <w:r w:rsidRPr="00BA3709">
              <w:rPr>
                <w:rFonts w:eastAsia="Times New Roman" w:cstheme="minorHAnsi"/>
                <w:b/>
                <w:bCs/>
                <w:color w:val="000000"/>
              </w:rPr>
              <w:t>105)*</w:t>
            </w:r>
            <w:proofErr w:type="gram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0638" w14:textId="77777777" w:rsidR="001A1E15" w:rsidRPr="00BA3709" w:rsidRDefault="001A1E15" w:rsidP="008C07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(n=</w:t>
            </w:r>
            <w:proofErr w:type="gramStart"/>
            <w:r w:rsidRPr="00BA3709">
              <w:rPr>
                <w:rFonts w:eastAsia="Times New Roman" w:cstheme="minorHAnsi"/>
                <w:b/>
                <w:bCs/>
                <w:color w:val="000000"/>
              </w:rPr>
              <w:t>80)*</w:t>
            </w:r>
            <w:proofErr w:type="gramEnd"/>
            <w:r w:rsidRPr="00BA3709">
              <w:rPr>
                <w:rFonts w:eastAsia="Times New Roman" w:cstheme="minorHAnsi"/>
                <w:b/>
                <w:bCs/>
                <w:color w:val="000000"/>
              </w:rPr>
              <w:t>*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66F0" w14:textId="77777777" w:rsidR="001A1E15" w:rsidRPr="00BA3709" w:rsidRDefault="001A1E15" w:rsidP="008C07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(n=</w:t>
            </w:r>
            <w:proofErr w:type="gramStart"/>
            <w:r w:rsidRPr="00BA3709">
              <w:rPr>
                <w:rFonts w:eastAsia="Times New Roman" w:cstheme="minorHAnsi"/>
                <w:b/>
                <w:bCs/>
                <w:color w:val="000000"/>
              </w:rPr>
              <w:t>25)*</w:t>
            </w:r>
            <w:proofErr w:type="gramEnd"/>
            <w:r w:rsidRPr="00BA3709">
              <w:rPr>
                <w:rFonts w:eastAsia="Times New Roman" w:cstheme="minorHAnsi"/>
                <w:b/>
                <w:bCs/>
                <w:color w:val="000000"/>
              </w:rPr>
              <w:t>**</w:t>
            </w:r>
          </w:p>
        </w:tc>
      </w:tr>
      <w:tr w:rsidR="001A1E15" w:rsidRPr="00BA3709" w14:paraId="3F27F0AF" w14:textId="77777777" w:rsidTr="008C0704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3C6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2254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A63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n/</w:t>
            </w:r>
            <w:proofErr w:type="gramStart"/>
            <w:r w:rsidRPr="00BA3709">
              <w:rPr>
                <w:rFonts w:eastAsia="Times New Roman" w:cstheme="minorHAnsi"/>
                <w:b/>
                <w:bCs/>
                <w:color w:val="000000"/>
              </w:rPr>
              <w:t>mean(</w:t>
            </w:r>
            <w:proofErr w:type="gramEnd"/>
            <w:r w:rsidRPr="00BA3709">
              <w:rPr>
                <w:rFonts w:eastAsia="Times New Roman" w:cstheme="minorHAnsi"/>
                <w:b/>
                <w:bCs/>
                <w:color w:val="000000"/>
              </w:rPr>
              <w:t>SD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551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%/rang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2C3E0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n/</w:t>
            </w:r>
            <w:proofErr w:type="gramStart"/>
            <w:r w:rsidRPr="00BA3709">
              <w:rPr>
                <w:rFonts w:eastAsia="Times New Roman" w:cstheme="minorHAnsi"/>
                <w:b/>
                <w:bCs/>
                <w:color w:val="000000"/>
              </w:rPr>
              <w:t>mean(</w:t>
            </w:r>
            <w:proofErr w:type="gramEnd"/>
            <w:r w:rsidRPr="00BA3709">
              <w:rPr>
                <w:rFonts w:eastAsia="Times New Roman" w:cstheme="minorHAnsi"/>
                <w:b/>
                <w:bCs/>
                <w:color w:val="000000"/>
              </w:rPr>
              <w:t>SD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5445A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%/rang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A02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n/</w:t>
            </w:r>
            <w:proofErr w:type="gramStart"/>
            <w:r w:rsidRPr="00BA3709">
              <w:rPr>
                <w:rFonts w:eastAsia="Times New Roman" w:cstheme="minorHAnsi"/>
                <w:b/>
                <w:bCs/>
                <w:color w:val="000000"/>
              </w:rPr>
              <w:t>mean(</w:t>
            </w:r>
            <w:proofErr w:type="gramEnd"/>
            <w:r w:rsidRPr="00BA3709">
              <w:rPr>
                <w:rFonts w:eastAsia="Times New Roman" w:cstheme="minorHAnsi"/>
                <w:b/>
                <w:bCs/>
                <w:color w:val="000000"/>
              </w:rPr>
              <w:t>SD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265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BA3709">
              <w:rPr>
                <w:rFonts w:eastAsia="Times New Roman" w:cstheme="minorHAnsi"/>
                <w:b/>
                <w:bCs/>
                <w:color w:val="000000"/>
              </w:rPr>
              <w:t>%/range</w:t>
            </w:r>
          </w:p>
        </w:tc>
      </w:tr>
      <w:tr w:rsidR="001A1E15" w:rsidRPr="00BA3709" w14:paraId="5715FDA1" w14:textId="77777777" w:rsidTr="008C0704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A494702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83604F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7.4 (8.8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B699800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9.3-64.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1CF9262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7.3 (8.5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1D3933E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0.9-64.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68821C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7.5 (10.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F85478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9.3-64.0</w:t>
            </w:r>
          </w:p>
        </w:tc>
      </w:tr>
      <w:tr w:rsidR="001A1E15" w:rsidRPr="00BA3709" w14:paraId="72C4B981" w14:textId="77777777" w:rsidTr="008C0704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DF6F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Ethnicity: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65E9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8B8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18B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6B6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F3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16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1A1E15" w:rsidRPr="00BA3709" w14:paraId="5C80BCCA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8B3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9E0F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Whit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55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CA6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82.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44F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252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82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2104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EF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84.0</w:t>
            </w:r>
          </w:p>
        </w:tc>
      </w:tr>
      <w:tr w:rsidR="001A1E15" w:rsidRPr="00BA3709" w14:paraId="73F33A40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8A04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A63A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BAM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D2B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F0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4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8BE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7F5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6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504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2F7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8.0</w:t>
            </w:r>
          </w:p>
        </w:tc>
      </w:tr>
      <w:tr w:rsidR="001A1E15" w:rsidRPr="00BA3709" w14:paraId="18744BDF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50EAEC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F53AFC8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Unknow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88B5AE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52C3D0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1D2EAE0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22D6427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0C1A55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FF155C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8.0</w:t>
            </w:r>
          </w:p>
        </w:tc>
      </w:tr>
      <w:tr w:rsidR="001A1E15" w:rsidRPr="00BA3709" w14:paraId="712C5CE5" w14:textId="77777777" w:rsidTr="008C0704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73AB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In employment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2FCD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ACA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730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F1F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AA0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E72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1A1E15" w:rsidRPr="00BA3709" w14:paraId="4D21691A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C3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9F82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13CC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D3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76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6B7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2060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80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D78C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D31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4.0</w:t>
            </w:r>
          </w:p>
        </w:tc>
      </w:tr>
      <w:tr w:rsidR="001A1E15" w:rsidRPr="00BA3709" w14:paraId="0A0960B6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E530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14A3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A5E0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7B8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9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059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755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8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F58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0B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0.0</w:t>
            </w:r>
          </w:p>
        </w:tc>
      </w:tr>
      <w:tr w:rsidR="001A1E15" w:rsidRPr="00BA3709" w14:paraId="3088A40F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4CFCA6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293E825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Unknow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F3DA56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AFFA26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4C0653E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29CCF8B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76E68BC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F7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6.0</w:t>
            </w:r>
          </w:p>
        </w:tc>
      </w:tr>
      <w:tr w:rsidR="001A1E15" w:rsidRPr="00BA3709" w14:paraId="324799AE" w14:textId="77777777" w:rsidTr="008C0704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050AAF64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Depression severity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5F73DF0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9.8 (5.3)</w:t>
            </w:r>
          </w:p>
        </w:tc>
        <w:tc>
          <w:tcPr>
            <w:tcW w:w="11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90FD2E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.0-27.0</w:t>
            </w: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6F1B33B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0.2 (5.5)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019C1C7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.0-27.0</w:t>
            </w: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CFC0BF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8.5 (4.6)</w:t>
            </w:r>
          </w:p>
        </w:tc>
        <w:tc>
          <w:tcPr>
            <w:tcW w:w="108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C63F8A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2.0-27.0</w:t>
            </w:r>
          </w:p>
        </w:tc>
      </w:tr>
      <w:tr w:rsidR="001A1E15" w:rsidRPr="00BA3709" w14:paraId="3461FF34" w14:textId="77777777" w:rsidTr="008C0704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6EB7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Depression category: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5FC3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8A4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198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A91C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794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838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1A1E15" w:rsidRPr="00BA3709" w14:paraId="20D3A2C3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3EF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51BD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mild (5-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87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128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AD3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1D1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276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BCB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0.0</w:t>
            </w:r>
          </w:p>
        </w:tc>
      </w:tr>
      <w:tr w:rsidR="001A1E15" w:rsidRPr="00BA3709" w14:paraId="5111777B" w14:textId="77777777" w:rsidTr="008C0704">
        <w:trPr>
          <w:trHeight w:val="16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CF3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F3B6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moderate (10-1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88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8B2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5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54A0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742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3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3FC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7FD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2.0</w:t>
            </w:r>
          </w:p>
        </w:tc>
      </w:tr>
      <w:tr w:rsidR="001A1E15" w:rsidRPr="00BA3709" w14:paraId="5A7F3349" w14:textId="77777777" w:rsidTr="008C0704">
        <w:trPr>
          <w:trHeight w:val="32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86B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17CA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moderately severe (15-1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886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F5F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1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C5F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5D0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7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127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934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4.0</w:t>
            </w:r>
          </w:p>
        </w:tc>
      </w:tr>
      <w:tr w:rsidR="001A1E15" w:rsidRPr="00BA3709" w14:paraId="4609CBCD" w14:textId="77777777" w:rsidTr="008C0704">
        <w:trPr>
          <w:trHeight w:val="360"/>
        </w:trPr>
        <w:tc>
          <w:tcPr>
            <w:tcW w:w="2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CDF57B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7F355D19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severe (20-27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D4182D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54453C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9.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794F00E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66E2E20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3.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90527D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370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.0</w:t>
            </w:r>
          </w:p>
        </w:tc>
      </w:tr>
      <w:tr w:rsidR="001A1E15" w:rsidRPr="00BA3709" w14:paraId="63499B7A" w14:textId="77777777" w:rsidTr="008C0704">
        <w:trPr>
          <w:trHeight w:val="413"/>
        </w:trPr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00DC6386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Financial self-efficacy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1E2BC4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0.8 (4.3)</w:t>
            </w:r>
          </w:p>
        </w:tc>
        <w:tc>
          <w:tcPr>
            <w:tcW w:w="11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25EF81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.0-24.0</w:t>
            </w: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60617EE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1.1 (4.6)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174F8BD4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.0-24.0</w:t>
            </w: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1B3FC8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0.0 (3.4)</w:t>
            </w:r>
          </w:p>
        </w:tc>
        <w:tc>
          <w:tcPr>
            <w:tcW w:w="108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0EB05C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.0-16.0</w:t>
            </w:r>
          </w:p>
        </w:tc>
      </w:tr>
      <w:tr w:rsidR="001A1E15" w:rsidRPr="00BA3709" w14:paraId="0AA672AC" w14:textId="77777777" w:rsidTr="008C0704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7EA6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Suicidal ideation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6C4B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F6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DDE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9E9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F1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813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1A1E15" w:rsidRPr="00BA3709" w14:paraId="12483802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EEC0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136A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74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FCA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698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B42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1B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E6E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0.0</w:t>
            </w:r>
          </w:p>
        </w:tc>
      </w:tr>
      <w:tr w:rsidR="001A1E15" w:rsidRPr="00BA3709" w14:paraId="116CC315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7799584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0DC746F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46B9BA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0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F3FC4B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97.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6C697E6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2623604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96.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6307CD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657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00.0</w:t>
            </w:r>
          </w:p>
        </w:tc>
      </w:tr>
      <w:tr w:rsidR="001A1E15" w:rsidRPr="00BA3709" w14:paraId="308E84AC" w14:textId="77777777" w:rsidTr="008C0704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4BF8B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Suicide attempt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4F2D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4F68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34DE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03FC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AA8C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AA9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1A1E15" w:rsidRPr="00BA3709" w14:paraId="387A1F8E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8487F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60BB2B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9091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E47C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47.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3FBA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43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9FA3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53.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164A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3AF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28.0</w:t>
            </w:r>
          </w:p>
        </w:tc>
      </w:tr>
      <w:tr w:rsidR="001A1E15" w:rsidRPr="00BA3709" w14:paraId="507B73B4" w14:textId="77777777" w:rsidTr="008C0704">
        <w:trPr>
          <w:trHeight w:val="300"/>
        </w:trPr>
        <w:tc>
          <w:tcPr>
            <w:tcW w:w="284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019590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27798EEE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325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7D6D001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55</w:t>
            </w:r>
          </w:p>
        </w:tc>
        <w:tc>
          <w:tcPr>
            <w:tcW w:w="1146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59A8BAE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52.4</w:t>
            </w:r>
          </w:p>
        </w:tc>
        <w:tc>
          <w:tcPr>
            <w:tcW w:w="1328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3917469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37</w:t>
            </w:r>
          </w:p>
        </w:tc>
        <w:tc>
          <w:tcPr>
            <w:tcW w:w="1082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4CFC402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46.3</w:t>
            </w:r>
          </w:p>
        </w:tc>
        <w:tc>
          <w:tcPr>
            <w:tcW w:w="1328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04354F6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610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ascii="Arial" w:hAnsi="Arial" w:cs="Arial"/>
                <w:color w:val="000000"/>
                <w:sz w:val="20"/>
              </w:rPr>
              <w:t>72.0</w:t>
            </w:r>
          </w:p>
        </w:tc>
      </w:tr>
      <w:tr w:rsidR="001A1E15" w:rsidRPr="00BA3709" w14:paraId="7DF7D042" w14:textId="77777777" w:rsidTr="008C0704">
        <w:trPr>
          <w:trHeight w:val="510"/>
        </w:trPr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ADA3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No. of benefits claimed: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199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55E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7B44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DA6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C28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2FC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1A1E15" w:rsidRPr="00BA3709" w14:paraId="0CF6D685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6951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0D48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809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D6E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2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4E2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14E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0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702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75A4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0.0</w:t>
            </w:r>
          </w:p>
        </w:tc>
      </w:tr>
      <w:tr w:rsidR="001A1E15" w:rsidRPr="00BA3709" w14:paraId="56A0AA50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59CC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CAC3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-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8B2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621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4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B6D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2F9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5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C93B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CA6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4.0</w:t>
            </w:r>
          </w:p>
        </w:tc>
      </w:tr>
      <w:tr w:rsidR="001A1E15" w:rsidRPr="00BA3709" w14:paraId="198C4577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9C6C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D884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-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E6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6614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1.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CCE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B5B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3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2A5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303C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6.0</w:t>
            </w:r>
          </w:p>
        </w:tc>
      </w:tr>
      <w:tr w:rsidR="001A1E15" w:rsidRPr="00BA3709" w14:paraId="7B80ED7A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3551ADA3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197F2407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D95E3E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A54FA1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690A669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4F0FB2A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846C40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1C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0.0</w:t>
            </w:r>
          </w:p>
        </w:tc>
      </w:tr>
      <w:tr w:rsidR="001A1E15" w:rsidRPr="00BA3709" w14:paraId="3E0C11BA" w14:textId="77777777" w:rsidTr="008C0704">
        <w:trPr>
          <w:trHeight w:val="825"/>
        </w:trPr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5084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Financial hardships (no. of payments behind on):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A0B6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27E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B530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DE5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3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524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B57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1A1E15" w:rsidRPr="00BA3709" w14:paraId="2D4F100E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E68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DB8F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E1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640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7.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5828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E606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5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58C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4D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6.0</w:t>
            </w:r>
          </w:p>
        </w:tc>
      </w:tr>
      <w:tr w:rsidR="001A1E15" w:rsidRPr="00BA3709" w14:paraId="0324E6C4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6E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28EB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-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7E2A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CF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0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63BF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507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2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6994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AC5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24.0</w:t>
            </w:r>
          </w:p>
        </w:tc>
      </w:tr>
      <w:tr w:rsidR="001A1E15" w:rsidRPr="00BA3709" w14:paraId="4E7B675E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8F9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2A260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3-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F36C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91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6.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3AB0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615A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6.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3C4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477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6.0</w:t>
            </w:r>
          </w:p>
        </w:tc>
      </w:tr>
      <w:tr w:rsidR="001A1E15" w:rsidRPr="00BA3709" w14:paraId="261F854B" w14:textId="77777777" w:rsidTr="008C070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95CA2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3AABE" w14:textId="77777777" w:rsidR="001A1E15" w:rsidRPr="00BA3709" w:rsidRDefault="001A1E15" w:rsidP="008C07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E01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8F00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.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5E45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6BD3E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6.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DE39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FD5D" w14:textId="77777777" w:rsidR="001A1E15" w:rsidRPr="00BA3709" w:rsidRDefault="001A1E15" w:rsidP="008C07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09">
              <w:rPr>
                <w:rFonts w:eastAsia="Times New Roman" w:cstheme="minorHAnsi"/>
                <w:color w:val="000000"/>
              </w:rPr>
              <w:t>4.0</w:t>
            </w:r>
          </w:p>
        </w:tc>
      </w:tr>
    </w:tbl>
    <w:p w14:paraId="2249640B" w14:textId="77777777" w:rsidR="001A1E15" w:rsidRPr="00BA3709" w:rsidRDefault="001A1E15" w:rsidP="001A1E15">
      <w:pPr>
        <w:spacing w:after="120" w:line="480" w:lineRule="auto"/>
        <w:contextualSpacing/>
      </w:pPr>
    </w:p>
    <w:p w14:paraId="3764AB2B" w14:textId="77777777" w:rsidR="004172D3" w:rsidRPr="00BA3709" w:rsidRDefault="004172D3"/>
    <w:sectPr w:rsidR="004172D3" w:rsidRPr="00BA3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9FB7C" w14:textId="77777777" w:rsidR="001A1E15" w:rsidRDefault="001A1E15" w:rsidP="001A1E15">
      <w:pPr>
        <w:spacing w:after="0" w:line="240" w:lineRule="auto"/>
      </w:pPr>
      <w:r>
        <w:separator/>
      </w:r>
    </w:p>
  </w:endnote>
  <w:endnote w:type="continuationSeparator" w:id="0">
    <w:p w14:paraId="1D4168FB" w14:textId="77777777" w:rsidR="001A1E15" w:rsidRDefault="001A1E15" w:rsidP="001A1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FFCE9" w14:textId="77777777" w:rsidR="001A1E15" w:rsidRDefault="001A1E15" w:rsidP="001A1E15">
      <w:pPr>
        <w:spacing w:after="0" w:line="240" w:lineRule="auto"/>
      </w:pPr>
      <w:r>
        <w:separator/>
      </w:r>
    </w:p>
  </w:footnote>
  <w:footnote w:type="continuationSeparator" w:id="0">
    <w:p w14:paraId="0072C991" w14:textId="77777777" w:rsidR="001A1E15" w:rsidRDefault="001A1E15" w:rsidP="001A1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15"/>
    <w:rsid w:val="00117754"/>
    <w:rsid w:val="001A1E15"/>
    <w:rsid w:val="004172D3"/>
    <w:rsid w:val="004A4C79"/>
    <w:rsid w:val="00BA3709"/>
    <w:rsid w:val="00C3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96923"/>
  <w15:chartTrackingRefBased/>
  <w15:docId w15:val="{48888F3A-626C-4D0D-8A58-8CF08EB4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15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1E15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A1E15"/>
    <w:rPr>
      <w:rFonts w:asciiTheme="majorHAnsi" w:eastAsiaTheme="majorEastAsia" w:hAnsiTheme="majorHAnsi" w:cstheme="majorBidi"/>
      <w:color w:val="2F5496" w:themeColor="accent1" w:themeShade="BF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1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E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E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Office Word</Application>
  <DocSecurity>0</DocSecurity>
  <Lines>9</Lines>
  <Paragraphs>2</Paragraphs>
  <ScaleCrop>false</ScaleCrop>
  <Company>University of Bristol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 Jackson</dc:creator>
  <cp:keywords/>
  <dc:description/>
  <cp:lastModifiedBy>Joni Jackson</cp:lastModifiedBy>
  <cp:revision>3</cp:revision>
  <dcterms:created xsi:type="dcterms:W3CDTF">2021-12-10T15:59:00Z</dcterms:created>
  <dcterms:modified xsi:type="dcterms:W3CDTF">2022-03-21T11:14:00Z</dcterms:modified>
</cp:coreProperties>
</file>